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7C69" w:rsidRDefault="0074105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Table 1. Comparison of demographic characteristics between medical college postgraduates who </w:t>
      </w:r>
      <w:r>
        <w:rPr>
          <w:rFonts w:ascii="Times New Roman" w:hAnsi="Times New Roman" w:cs="Times New Roman"/>
          <w:b/>
          <w:bCs/>
        </w:rPr>
        <w:t>receive</w:t>
      </w:r>
      <w:r>
        <w:rPr>
          <w:rFonts w:ascii="Times New Roman" w:hAnsi="Times New Roman" w:cs="Times New Roman" w:hint="eastAsia"/>
          <w:b/>
          <w:bCs/>
        </w:rPr>
        <w:t xml:space="preserve"> ST and NST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2295"/>
        <w:gridCol w:w="1620"/>
        <w:gridCol w:w="1500"/>
        <w:gridCol w:w="1531"/>
        <w:gridCol w:w="992"/>
        <w:gridCol w:w="1134"/>
      </w:tblGrid>
      <w:tr w:rsidR="00741055" w:rsidRPr="00741055" w:rsidTr="00741055">
        <w:trPr>
          <w:trHeight w:val="300"/>
        </w:trPr>
        <w:tc>
          <w:tcPr>
            <w:tcW w:w="229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verall sample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ST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χ²</w:t>
            </w:r>
            <w:r w:rsidRPr="0074105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/Z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741055" w:rsidRPr="00741055" w:rsidTr="00741055">
        <w:trPr>
          <w:trHeight w:val="312"/>
        </w:trPr>
        <w:tc>
          <w:tcPr>
            <w:tcW w:w="229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 = 1042 (100%)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 = 485 (46.5%)</w:t>
            </w: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 = 557 (53.5%)</w:t>
            </w: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741055" w:rsidRPr="00741055" w:rsidTr="00741055">
        <w:trPr>
          <w:trHeight w:val="312"/>
        </w:trPr>
        <w:tc>
          <w:tcPr>
            <w:tcW w:w="229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8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4</w:t>
            </w: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 (16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 (13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 (19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0 (83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2 (87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8 (80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1</w:t>
            </w: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2 (32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 (34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 (31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0 (67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8 (65.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2 (68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1</w:t>
            </w: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9 (74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7 (75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2 (74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-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3 (21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 (21.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 (21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 (3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 (2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 (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ra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8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17</w:t>
            </w: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rst Grade Mas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8 (55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5 (58.8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3 (52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ond Grade Mas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1 (27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 (28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 (27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rd Grade Mas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 (16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 (13.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 (19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cademic perform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9</w:t>
            </w: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 first thir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6 (34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 (32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 (35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 middle thir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3 (42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 (42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 (42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 last thir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 (23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 (25.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 (21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ource of stud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7.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5</w:t>
            </w: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b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9 (42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 (37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7 (46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r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3 (57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3 (62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0 (53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ne-child househol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45</w:t>
            </w: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8 (37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 (34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3 (4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4 (62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0 (66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4 (6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ather’s education leve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7</w:t>
            </w: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nior high school or bel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8 (52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 (54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6 (51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ior high school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8 (29.6%)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 (27.4%)</w:t>
            </w: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 (31.4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54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or technical secondary school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lege or above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 (17.9%)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 (18.6%)</w:t>
            </w: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 (17.2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54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41055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（</w:t>
            </w: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cluding junior college</w:t>
            </w:r>
            <w:r w:rsidRPr="00741055">
              <w:rPr>
                <w:rFonts w:ascii="宋体" w:eastAsia="宋体" w:hAnsi="宋体" w:cs="宋体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other’s education leve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3</w:t>
            </w: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nior high school or bel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8 (62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1 (64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7 (60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ior high school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 (24.1%)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 (21.4%)</w:t>
            </w: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 (26.4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54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or technical secondary school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lege or above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 (13.7%)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 (14.4%)</w:t>
            </w: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 (13.1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54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41055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（</w:t>
            </w: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cluding junior college</w:t>
            </w:r>
            <w:r w:rsidRPr="00741055">
              <w:rPr>
                <w:rFonts w:ascii="宋体" w:eastAsia="宋体" w:hAnsi="宋体" w:cs="宋体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54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Satisfaction with the experience of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1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5</w:t>
            </w:r>
          </w:p>
        </w:tc>
      </w:tr>
      <w:tr w:rsidR="00741055" w:rsidRPr="00741055" w:rsidTr="00741055">
        <w:trPr>
          <w:trHeight w:val="54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research degree program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ry dissatisfi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 (2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 (1.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 (3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t satisfi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 (7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 (7.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 (6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utr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9 (35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 (33.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 (37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tisfi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3 (38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 (40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9 (37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ry satisfi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 (16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 (17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 (15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P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fessional ability interaction score, median (IQ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 (27,3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 (27,3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 (27,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2</w:t>
            </w: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rehensive cultivation interaction score, median (IQ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 (25,3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 (26,3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 (25,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2.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26</w:t>
            </w: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ource score, median (IQ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 (26,3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 (26,3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 (26,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9</w:t>
            </w: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earch Culture score, median (IQ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 (14,2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 (14.5,2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 (14,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2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44</w:t>
            </w: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munity score, median (IQ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 (11,1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 (11,1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 (11,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9</w:t>
            </w: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ral psychological distr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pression score, median (IQ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 (7,1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 (7,1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 (7,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7</w:t>
            </w: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xiety score, median (IQ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 (7,1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 (7,1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 (7,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9</w:t>
            </w: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ess score, median (IQ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 (7,1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 (7,1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 (7,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7</w:t>
            </w: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cademic self-efficac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ore, median (IQ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 (12,1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 (12,1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 (12,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</w:t>
            </w: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FV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1055" w:rsidRPr="00741055" w:rsidTr="00741055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ore, median (IQR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 (21,5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 (23.5,58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 (20.5,52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2.1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1055" w:rsidRPr="00741055" w:rsidRDefault="00741055" w:rsidP="007410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32</w:t>
            </w:r>
          </w:p>
        </w:tc>
      </w:tr>
    </w:tbl>
    <w:p w:rsidR="00741055" w:rsidRDefault="00741055">
      <w:r>
        <w:rPr>
          <w:rFonts w:ascii="Times New Roman" w:hAnsi="Times New Roman" w:cs="Times New Roman"/>
        </w:rPr>
        <w:t>Notes: ST = “Standardized Training”; DI = “Dropout Intention”; TPI = “Tutor-Postgraduate Interaction”; RTE= “Research Training Environment”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FFVW = “Fear of Future Violence at Work”.</w:t>
      </w:r>
      <w:bookmarkStart w:id="0" w:name="_GoBack"/>
      <w:bookmarkEnd w:id="0"/>
    </w:p>
    <w:sectPr w:rsidR="00741055" w:rsidSect="0074105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3E97" w:rsidRDefault="005A3E97" w:rsidP="00741055">
      <w:r>
        <w:separator/>
      </w:r>
    </w:p>
  </w:endnote>
  <w:endnote w:type="continuationSeparator" w:id="0">
    <w:p w:rsidR="005A3E97" w:rsidRDefault="005A3E97" w:rsidP="007410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3E97" w:rsidRDefault="005A3E97" w:rsidP="00741055">
      <w:r>
        <w:separator/>
      </w:r>
    </w:p>
  </w:footnote>
  <w:footnote w:type="continuationSeparator" w:id="0">
    <w:p w:rsidR="005A3E97" w:rsidRDefault="005A3E97" w:rsidP="007410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1A5"/>
    <w:rsid w:val="002441A5"/>
    <w:rsid w:val="00590B51"/>
    <w:rsid w:val="005A3E97"/>
    <w:rsid w:val="00741055"/>
    <w:rsid w:val="00BD1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BAF233"/>
  <w15:chartTrackingRefBased/>
  <w15:docId w15:val="{14FC3732-C331-4D92-B0FF-7694E2D57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10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10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10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1055"/>
    <w:rPr>
      <w:sz w:val="18"/>
      <w:szCs w:val="18"/>
    </w:rPr>
  </w:style>
  <w:style w:type="character" w:customStyle="1" w:styleId="font21">
    <w:name w:val="font21"/>
    <w:basedOn w:val="a0"/>
    <w:qFormat/>
    <w:rsid w:val="00741055"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character" w:customStyle="1" w:styleId="font41">
    <w:name w:val="font41"/>
    <w:basedOn w:val="a0"/>
    <w:qFormat/>
    <w:rsid w:val="00741055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31">
    <w:name w:val="font31"/>
    <w:basedOn w:val="a0"/>
    <w:rsid w:val="00741055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51">
    <w:name w:val="font51"/>
    <w:basedOn w:val="a0"/>
    <w:rsid w:val="00741055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97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F15E02-FCC1-461E-AE62-DC920FA3B4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8</Words>
  <Characters>2679</Characters>
  <Application>Microsoft Office Word</Application>
  <DocSecurity>0</DocSecurity>
  <Lines>446</Lines>
  <Paragraphs>290</Paragraphs>
  <ScaleCrop>false</ScaleCrop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04-17T07:42:00Z</dcterms:created>
  <dcterms:modified xsi:type="dcterms:W3CDTF">2025-04-17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55856af64feb519f9a380ab5d92c59efb62e12fb1f84a722826708a4b1fc4e</vt:lpwstr>
  </property>
</Properties>
</file>